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149" w:rsidRPr="004E037F" w:rsidRDefault="00E52149" w:rsidP="004E037F">
      <w:pPr>
        <w:widowControl/>
        <w:rPr>
          <w:rFonts w:ascii="Times New Roman" w:hAnsi="Times New Roman" w:cs="Times New Roman"/>
          <w:sz w:val="24"/>
          <w:szCs w:val="24"/>
        </w:rPr>
      </w:pPr>
      <w:proofErr w:type="gramStart"/>
      <w:r w:rsidRPr="004E037F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proofErr w:type="gramEnd"/>
      <w:r w:rsidRPr="004E037F">
        <w:rPr>
          <w:rFonts w:ascii="Times New Roman" w:hAnsi="Times New Roman" w:cs="Times New Roman"/>
          <w:sz w:val="24"/>
          <w:szCs w:val="24"/>
        </w:rPr>
        <w:t xml:space="preserve"> NOS criteria for cohort stud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96"/>
        <w:gridCol w:w="1861"/>
        <w:gridCol w:w="1313"/>
        <w:gridCol w:w="1467"/>
        <w:gridCol w:w="1491"/>
        <w:gridCol w:w="1456"/>
        <w:gridCol w:w="1230"/>
        <w:gridCol w:w="1062"/>
        <w:gridCol w:w="1086"/>
        <w:gridCol w:w="812"/>
      </w:tblGrid>
      <w:tr w:rsidR="00E52149" w:rsidRPr="004E037F" w:rsidTr="0033118F">
        <w:trPr>
          <w:trHeight w:val="106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presentativeness of the exposed cohor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lection of the non-exposed cohor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scertainment of exposur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monstration that outcome of interest was not present at the start of the stud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mparability of cohorts based on the design or analysi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sessment of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equacy of follow up of cohort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quality scores</w:t>
            </w:r>
          </w:p>
        </w:tc>
      </w:tr>
      <w:tr w:rsidR="00E52149" w:rsidRPr="004E037F" w:rsidTr="0033118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ertunga</w:t>
            </w:r>
            <w:proofErr w:type="spellEnd"/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21 </w: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BbHBlcnR1bmdhPC9BdXRob3I+PFllYXI+MjAyMTwvWWVh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</w:fldData>
              </w:fldCha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BbHBlcnR1bmdhPC9BdXRob3I+PFllYXI+MjAyMTwvWWVh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</w:fldData>
              </w:fldCha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4E037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22]</w: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52149" w:rsidRPr="004E037F" w:rsidTr="0033118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huis</w:t>
            </w:r>
            <w:proofErr w:type="spellEnd"/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1 </w: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Fc2h1aXM8L0F1dGhvcj48WWVhcj4yMDExPC9ZZWFyPjxS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</w:fldData>
              </w:fldCha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Fc2h1aXM8L0F1dGhvcj48WWVhcj4yMDExPC9ZZWFyPjxS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</w:fldData>
              </w:fldCha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4E037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23]</w: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2149" w:rsidRPr="004E037F" w:rsidTr="0033118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an 2014 </w: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YW48L0F1dGhvcj48WWVhcj4yMDE0PC9ZZWFyPjxSZWNO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</w:fldData>
              </w:fldCha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YW48L0F1dGhvcj48WWVhcj4yMDE0PC9ZZWFyPjxSZWNO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</w:fldData>
              </w:fldCha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4E037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24]</w: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52149" w:rsidRPr="004E037F" w:rsidTr="0033118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ong 2020 </w: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b25nPC9BdXRob3I+PFllYXI+MjAyMTwvWWVhcj48UmVj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</w:fldData>
              </w:fldCha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b25nPC9BdXRob3I+PFllYXI+MjAyMTwvWWVhcj48UmVj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</w:fldData>
              </w:fldCha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4E037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25]</w: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2149" w:rsidRPr="004E037F" w:rsidTr="0033118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arrobino</w:t>
            </w:r>
            <w:proofErr w:type="spellEnd"/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9 </w: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JYXJyb2Jpbm88L0F1dGhvcj48WWVhcj4yMDE5PC9ZZWFy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</w:fldData>
              </w:fldCha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JYXJyb2Jpbm88L0F1dGhvcj48WWVhcj4yMDE5PC9ZZWFy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</w:fldData>
              </w:fldCha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4E037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26]</w: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2149" w:rsidRPr="004E037F" w:rsidTr="0033118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gai 2017</w: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YWdhaTwvQXV0aG9yPjxZZWFyPjIwMTc8L1llYXI+PFJl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</w:fldData>
              </w:fldCha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YWdhaTwvQXV0aG9yPjxZZWFyPjIwMTc8L1llYXI+PFJl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</w:fldData>
              </w:fldCha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4E037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27]</w: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2149" w:rsidRPr="004E037F" w:rsidTr="0033118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jamanickam</w:t>
            </w:r>
            <w:proofErr w:type="spellEnd"/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6 </w: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YWphbWFuaWNrYW08L0F1dGhvcj48WWVhcj4yMDE3PC9Z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</w:fldData>
              </w:fldCha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YWphbWFuaWNrYW08L0F1dGhvcj48WWVhcj4yMDE3PC9Z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</w:fldData>
              </w:fldCha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4E037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28]</w: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2149" w:rsidRPr="004E037F" w:rsidTr="0033118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ndini</w:t>
            </w:r>
            <w:proofErr w:type="spellEnd"/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19</w: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5kaW5pPC9BdXRob3I+PFllYXI+MjAyMDwvWWVhcj48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</w:fldData>
              </w:fldCha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5kaW5pPC9BdXRob3I+PFllYXI+MjAyMDwvWWVhcj48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</w:fldData>
              </w:fldCha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4E037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29]</w: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2149" w:rsidRPr="004E037F" w:rsidTr="0033118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ang 2021</w: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jE8L1llYXI+PFJl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</w:fldData>
              </w:fldCha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jE8L1llYXI+PFJl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</w:fldData>
              </w:fldCha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4E037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31]</w:t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4E037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</w:tbl>
    <w:p w:rsidR="00E52149" w:rsidRPr="004E037F" w:rsidRDefault="00E52149" w:rsidP="004E037F">
      <w:pPr>
        <w:rPr>
          <w:rFonts w:ascii="Times New Roman" w:hAnsi="Times New Roman" w:cs="Times New Roman"/>
          <w:sz w:val="24"/>
          <w:szCs w:val="24"/>
        </w:rPr>
        <w:sectPr w:rsidR="00E52149" w:rsidRPr="004E037F" w:rsidSect="00E5214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bookmarkStart w:id="0" w:name="_GoBack"/>
      <w:bookmarkEnd w:id="0"/>
    </w:p>
    <w:p w:rsidR="00E52149" w:rsidRPr="004E037F" w:rsidRDefault="00E52149" w:rsidP="004E037F">
      <w:pPr>
        <w:widowControl/>
        <w:rPr>
          <w:rFonts w:ascii="Times New Roman" w:hAnsi="Times New Roman" w:cs="Times New Roman"/>
          <w:sz w:val="24"/>
          <w:szCs w:val="24"/>
        </w:rPr>
      </w:pPr>
      <w:proofErr w:type="gramStart"/>
      <w:r w:rsidRPr="004E037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.</w:t>
      </w:r>
      <w:proofErr w:type="gramEnd"/>
      <w:r w:rsidRPr="004E037F">
        <w:rPr>
          <w:rFonts w:ascii="Times New Roman" w:hAnsi="Times New Roman" w:cs="Times New Roman"/>
          <w:sz w:val="24"/>
          <w:szCs w:val="24"/>
        </w:rPr>
        <w:t xml:space="preserve"> NIH quality assessment for case series</w:t>
      </w:r>
    </w:p>
    <w:p w:rsidR="00E52149" w:rsidRPr="004E037F" w:rsidRDefault="00E52149" w:rsidP="004E037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79"/>
        <w:gridCol w:w="1104"/>
        <w:gridCol w:w="1270"/>
        <w:gridCol w:w="1459"/>
        <w:gridCol w:w="1446"/>
        <w:gridCol w:w="1381"/>
        <w:gridCol w:w="1182"/>
        <w:gridCol w:w="1742"/>
        <w:gridCol w:w="1739"/>
        <w:gridCol w:w="1036"/>
        <w:gridCol w:w="1036"/>
      </w:tblGrid>
      <w:tr w:rsidR="00E52149" w:rsidRPr="004E037F" w:rsidTr="00E52149">
        <w:trPr>
          <w:trHeight w:val="5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s the study question or objective clearly stated?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s the study population clearly and fully described, including a case definition?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Were the cases consecutive?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re the subjects comparable?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s the intervention clearly described?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s the length of follow-up adequate?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re the statistical methods well-described?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re the results well-described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Quality rating </w:t>
            </w:r>
          </w:p>
        </w:tc>
      </w:tr>
      <w:tr w:rsidR="00E52149" w:rsidRPr="004E037F" w:rsidTr="00E52149">
        <w:trPr>
          <w:trHeight w:val="4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er #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er #2</w:t>
            </w:r>
          </w:p>
        </w:tc>
      </w:tr>
      <w:tr w:rsidR="00E52149" w:rsidRPr="004E037F" w:rsidTr="00E5214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hi 2016 </w:t>
            </w:r>
            <w:r w:rsidRPr="004E03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TaGk8L0F1dGhvcj48WWVhcj4yMDE3PC9ZZWFyPjxSZWNO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==
</w:fldData>
              </w:fldChar>
            </w:r>
            <w:r w:rsidRPr="004E03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 </w:instrText>
            </w:r>
            <w:r w:rsidRPr="004E03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begin">
                <w:fldData xml:space="preserve">PEVuZE5vdGU+PENpdGU+PEF1dGhvcj5TaGk8L0F1dGhvcj48WWVhcj4yMDE3PC9ZZWFyPjxSZWNO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==
</w:fldData>
              </w:fldChar>
            </w:r>
            <w:r w:rsidRPr="004E03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instrText xml:space="preserve"> ADDIN EN.CITE.DATA </w:instrText>
            </w:r>
            <w:r w:rsidRPr="004E03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 w:rsidRPr="004E03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  <w:r w:rsidRPr="004E03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r>
            <w:r w:rsidRPr="004E03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separate"/>
            </w:r>
            <w:r w:rsidRPr="004E037F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4"/>
                <w:szCs w:val="24"/>
              </w:rPr>
              <w:t>[30]</w:t>
            </w:r>
            <w:r w:rsidRPr="004E03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149" w:rsidRPr="004E037F" w:rsidRDefault="00E52149" w:rsidP="004E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3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</w:tr>
    </w:tbl>
    <w:p w:rsidR="00E52149" w:rsidRPr="004E037F" w:rsidRDefault="00E52149" w:rsidP="004E037F">
      <w:pPr>
        <w:rPr>
          <w:rFonts w:ascii="Times New Roman" w:hAnsi="Times New Roman" w:cs="Times New Roman"/>
          <w:sz w:val="24"/>
          <w:szCs w:val="24"/>
        </w:rPr>
      </w:pPr>
      <w:r w:rsidRPr="004E037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breviation: CD, cannot determine; NA, not applicable; NR, not reported; Y, yes; N, No</w:t>
      </w:r>
    </w:p>
    <w:p w:rsidR="00AC0347" w:rsidRPr="004E037F" w:rsidRDefault="00AC0347" w:rsidP="004E037F">
      <w:pPr>
        <w:rPr>
          <w:rFonts w:ascii="Times New Roman" w:hAnsi="Times New Roman" w:cs="Times New Roman"/>
          <w:sz w:val="24"/>
          <w:szCs w:val="24"/>
        </w:rPr>
      </w:pPr>
    </w:p>
    <w:sectPr w:rsidR="00AC0347" w:rsidRPr="004E037F" w:rsidSect="00E521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6212" w:rsidRDefault="00886212" w:rsidP="00E52149">
      <w:r>
        <w:separator/>
      </w:r>
    </w:p>
  </w:endnote>
  <w:endnote w:type="continuationSeparator" w:id="0">
    <w:p w:rsidR="00886212" w:rsidRDefault="00886212" w:rsidP="00E52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6212" w:rsidRDefault="00886212" w:rsidP="00E52149">
      <w:r>
        <w:separator/>
      </w:r>
    </w:p>
  </w:footnote>
  <w:footnote w:type="continuationSeparator" w:id="0">
    <w:p w:rsidR="00886212" w:rsidRDefault="00886212" w:rsidP="00E521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C9A"/>
    <w:rsid w:val="002578AD"/>
    <w:rsid w:val="004A4C4F"/>
    <w:rsid w:val="004E037F"/>
    <w:rsid w:val="00541806"/>
    <w:rsid w:val="00791BC1"/>
    <w:rsid w:val="00886212"/>
    <w:rsid w:val="00AC0347"/>
    <w:rsid w:val="00CB4B70"/>
    <w:rsid w:val="00D94C9A"/>
    <w:rsid w:val="00E52149"/>
    <w:rsid w:val="00EA3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21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2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21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21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2149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52149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E52149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E52149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E52149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E52149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E52149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E521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21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2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21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21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2149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52149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E52149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E52149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E52149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E52149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E52149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E521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66</Words>
  <Characters>1521</Characters>
  <Application>Microsoft Office Word</Application>
  <DocSecurity>0</DocSecurity>
  <Lines>12</Lines>
  <Paragraphs>3</Paragraphs>
  <ScaleCrop>false</ScaleCrop>
  <Company>微软中国</Company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matting</dc:creator>
  <cp:keywords/>
  <dc:description/>
  <cp:lastModifiedBy>Formatting</cp:lastModifiedBy>
  <cp:revision>7</cp:revision>
  <dcterms:created xsi:type="dcterms:W3CDTF">2021-09-07T02:28:00Z</dcterms:created>
  <dcterms:modified xsi:type="dcterms:W3CDTF">2021-09-17T03:45:00Z</dcterms:modified>
</cp:coreProperties>
</file>